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038E" w:rsidRPr="00E9038E" w:rsidRDefault="00E9038E" w:rsidP="00E9038E">
      <w:pPr>
        <w:spacing w:line="72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E9038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UPPLEMENTAL MATERIAL</w:t>
      </w:r>
      <w:bookmarkStart w:id="0" w:name="_GoBack"/>
      <w:bookmarkEnd w:id="0"/>
    </w:p>
    <w:p w:rsidR="00E9038E" w:rsidRPr="00E9038E" w:rsidRDefault="00E9038E" w:rsidP="00E9038E">
      <w:pPr>
        <w:spacing w:line="72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E9038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upplemental Figures and Figure Legends</w:t>
      </w:r>
    </w:p>
    <w:p w:rsidR="00E9038E" w:rsidRPr="00E9038E" w:rsidRDefault="00E9038E" w:rsidP="00E9038E">
      <w:pPr>
        <w:spacing w:line="72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9038E">
        <w:rPr>
          <w:noProof/>
          <w:color w:val="000000" w:themeColor="text1"/>
          <w:sz w:val="20"/>
          <w:szCs w:val="20"/>
          <w:lang w:eastAsia="en-IN"/>
        </w:rPr>
        <w:drawing>
          <wp:inline distT="0" distB="0" distL="0" distR="0" wp14:anchorId="54776832" wp14:editId="03E51FB5">
            <wp:extent cx="5756910" cy="5811418"/>
            <wp:effectExtent l="0" t="0" r="0" b="0"/>
            <wp:docPr id="21" name="Grafik 20" descr="Ein Bild, das Text, Screenshot, Schrift, Websit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Grafik 20" descr="Ein Bild, das Text, Screenshot, Schrift, Website enthält.&#10;&#10;Automatisch generierte Beschreibun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811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038E" w:rsidRPr="00E9038E" w:rsidRDefault="00E9038E" w:rsidP="00E9038E">
      <w:pPr>
        <w:spacing w:line="72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E9038E" w:rsidRPr="00E9038E" w:rsidRDefault="00E9038E" w:rsidP="00E9038E">
      <w:pPr>
        <w:spacing w:line="72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E9038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upplemental Figure 1: Study Flow chart</w:t>
      </w:r>
    </w:p>
    <w:p w:rsidR="00E9038E" w:rsidRPr="00E9038E" w:rsidRDefault="00E9038E" w:rsidP="00E9038E">
      <w:pPr>
        <w:spacing w:line="72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E9038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Depiction of patient numbers available for analysis and diagnostic work-up. </w:t>
      </w:r>
    </w:p>
    <w:p w:rsidR="00E9038E" w:rsidRPr="00E9038E" w:rsidRDefault="00E9038E" w:rsidP="00E9038E">
      <w:pPr>
        <w:spacing w:line="72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E9038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 xml:space="preserve">CRT = Cardiac Resynchronization Therapy; ICD = Implantable Cardioverter-Defibrillator; LTR-A = Lead-associated Tricuspid Regurgitation, type A; LTR-B = Lead-associated Tricuspid Tegurgitation, type B; TR = Tricuspid Regurgitation; TTVA = Transcatheter Tricuspid Valve Annuloplasty </w:t>
      </w:r>
    </w:p>
    <w:p w:rsidR="00E9038E" w:rsidRPr="00E9038E" w:rsidRDefault="00E9038E" w:rsidP="00E9038E">
      <w:pPr>
        <w:spacing w:line="72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E9038E" w:rsidRPr="00E9038E" w:rsidRDefault="00E9038E" w:rsidP="00E9038E">
      <w:pPr>
        <w:spacing w:line="72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E9038E"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IN"/>
        </w:rPr>
        <w:drawing>
          <wp:inline distT="0" distB="0" distL="0" distR="0" wp14:anchorId="07FE188E" wp14:editId="3A00C319">
            <wp:extent cx="5748793" cy="471758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0102" cy="47350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9038E" w:rsidRPr="00E9038E" w:rsidRDefault="00E9038E" w:rsidP="00E9038E">
      <w:pPr>
        <w:spacing w:line="72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E9038E" w:rsidRPr="00E9038E" w:rsidRDefault="00E9038E" w:rsidP="00E9038E">
      <w:pPr>
        <w:spacing w:line="72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E9038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upplemental Figure 2: Heart failure re-hospitalization of CIED- and non-CIED -patients following TTVA</w:t>
      </w:r>
    </w:p>
    <w:p w:rsidR="00E9038E" w:rsidRPr="00E9038E" w:rsidRDefault="00E9038E" w:rsidP="00E9038E">
      <w:pPr>
        <w:spacing w:line="72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E9038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One-year landmark analysis of heart failure re-hospitalization in individuals treated with TTVA. LTR-A patients were significantly more hospitalized than LTR-B patients (Log-rank (Mantel-Cox) test; p=0.012). The p-value for </w:t>
      </w:r>
      <w:r w:rsidRPr="00E9038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trend, representing the overall comparison of re-hospitalization curves (Log-rank (Mantel-Cox) test), is highlighted in bold.</w:t>
      </w:r>
    </w:p>
    <w:p w:rsidR="00E9038E" w:rsidRPr="00E9038E" w:rsidRDefault="00E9038E" w:rsidP="00E9038E">
      <w:pPr>
        <w:spacing w:line="72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E9038E" w:rsidRPr="00E9038E" w:rsidRDefault="00E9038E" w:rsidP="00E9038E">
      <w:pPr>
        <w:spacing w:line="72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E9038E"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IN"/>
        </w:rPr>
        <w:drawing>
          <wp:inline distT="0" distB="0" distL="0" distR="0" wp14:anchorId="4A4962CF" wp14:editId="7C607909">
            <wp:extent cx="6172666" cy="3553584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7105" cy="35734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9038E" w:rsidRPr="00E9038E" w:rsidRDefault="00E9038E" w:rsidP="00E9038E">
      <w:pPr>
        <w:spacing w:line="72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E9038E" w:rsidRPr="00E9038E" w:rsidRDefault="00E9038E" w:rsidP="00E9038E">
      <w:pPr>
        <w:spacing w:line="72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E9038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upplemental Figure 3: Temporal trends in TTVA treatment and periprocedural complications of CIED and non-CIED patients between 2018-2023</w:t>
      </w:r>
    </w:p>
    <w:p w:rsidR="00E9038E" w:rsidRPr="00E9038E" w:rsidRDefault="00E9038E" w:rsidP="00E9038E">
      <w:pPr>
        <w:spacing w:line="72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E9038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: Absolute number of TTVA cases treated between 2018-2023; B: Incidence of total periprocedural complications among all TTVA patients; C: Frequency of periprocedural complications in CIED patients; D: Frequency of periprocedural complications in non-CIED patients. The composite of any complications included RCA stenting, cardiac injury requiring pericardiocentesis or emergency cardiac surgery, and device detachment.</w:t>
      </w:r>
    </w:p>
    <w:p w:rsidR="00E9038E" w:rsidRPr="00E9038E" w:rsidRDefault="00E9038E" w:rsidP="00E9038E">
      <w:pPr>
        <w:spacing w:line="72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E9038E" w:rsidRPr="00E9038E" w:rsidRDefault="00E9038E" w:rsidP="00E9038E">
      <w:pPr>
        <w:spacing w:line="72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E9038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br w:type="page"/>
      </w:r>
    </w:p>
    <w:p w:rsidR="00E9038E" w:rsidRPr="00E9038E" w:rsidRDefault="00E9038E" w:rsidP="00E9038E">
      <w:pPr>
        <w:spacing w:line="72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9038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l Tables and supporting inform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52"/>
        <w:gridCol w:w="2646"/>
        <w:gridCol w:w="434"/>
        <w:gridCol w:w="434"/>
      </w:tblGrid>
      <w:tr w:rsidR="00E9038E" w:rsidRPr="00E9038E" w:rsidTr="003176DD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9038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upplemental Table 1: CIED-related variables</w:t>
            </w:r>
          </w:p>
        </w:tc>
      </w:tr>
      <w:tr w:rsidR="00E9038E" w:rsidRPr="00E9038E" w:rsidTr="003176DD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ED patients</w:t>
            </w:r>
          </w:p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4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9038E" w:rsidRPr="00E9038E" w:rsidTr="003176DD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vice 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9038E" w:rsidRPr="00E9038E" w:rsidTr="003176DD">
        <w:tc>
          <w:tcPr>
            <w:tcW w:w="0" w:type="auto"/>
            <w:tcBorders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ind w:left="7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-chamber PM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59 % (15/4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9038E" w:rsidRPr="00E9038E" w:rsidTr="003176DD">
        <w:tc>
          <w:tcPr>
            <w:tcW w:w="0" w:type="auto"/>
            <w:tcBorders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ind w:left="7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 IC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7 % (1/15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9038E" w:rsidRPr="00E9038E" w:rsidTr="003176DD">
        <w:tc>
          <w:tcPr>
            <w:tcW w:w="0" w:type="auto"/>
            <w:tcBorders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ind w:left="7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al-chamber PM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34 % (19/4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9038E" w:rsidRPr="00E9038E" w:rsidTr="003176DD">
        <w:tc>
          <w:tcPr>
            <w:tcW w:w="0" w:type="auto"/>
            <w:tcBorders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ind w:left="7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07 % (7/4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9038E" w:rsidRPr="00E9038E" w:rsidTr="003176DD">
        <w:tc>
          <w:tcPr>
            <w:tcW w:w="0" w:type="auto"/>
            <w:tcBorders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ind w:left="7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 IC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86 %(3/7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9038E" w:rsidRPr="00E9038E" w:rsidTr="003176DD">
        <w:tc>
          <w:tcPr>
            <w:tcW w:w="0" w:type="auto"/>
            <w:tcBorders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 of CIED generator (months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4.57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31.6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9038E" w:rsidRPr="00E9038E" w:rsidTr="003176DD">
        <w:tc>
          <w:tcPr>
            <w:tcW w:w="0" w:type="auto"/>
            <w:tcBorders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cation for PM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9038E" w:rsidRPr="00E9038E" w:rsidTr="003176DD">
        <w:tc>
          <w:tcPr>
            <w:tcW w:w="0" w:type="auto"/>
            <w:tcBorders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ind w:left="7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adyarrhythmia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82 % (11/4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9038E" w:rsidRPr="00E9038E" w:rsidTr="003176DD">
        <w:tc>
          <w:tcPr>
            <w:tcW w:w="0" w:type="auto"/>
            <w:tcBorders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ind w:left="7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chemic cardiomyopath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2 % (3/4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9038E" w:rsidRPr="00E9038E" w:rsidTr="003176DD">
        <w:tc>
          <w:tcPr>
            <w:tcW w:w="0" w:type="auto"/>
            <w:tcBorders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ind w:left="7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lated cardiomyopath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8 % (2/4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9038E" w:rsidRPr="00E9038E" w:rsidTr="003176DD">
        <w:tc>
          <w:tcPr>
            <w:tcW w:w="0" w:type="auto"/>
            <w:tcBorders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ind w:left="7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rd degree AV-Block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07 % (7/4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9038E" w:rsidRPr="00E9038E" w:rsidTr="003176DD">
        <w:tc>
          <w:tcPr>
            <w:tcW w:w="0" w:type="auto"/>
            <w:tcBorders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ind w:left="7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ck Sinus Syndrom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63 % (6/4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9038E" w:rsidRPr="00E9038E" w:rsidTr="003176DD">
        <w:tc>
          <w:tcPr>
            <w:tcW w:w="0" w:type="auto"/>
            <w:tcBorders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ind w:left="7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27 % (12/4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9038E" w:rsidRPr="00E9038E" w:rsidTr="003176DD">
        <w:tc>
          <w:tcPr>
            <w:tcW w:w="0" w:type="auto"/>
            <w:tcBorders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V-lead position </w:t>
            </w:r>
          </w:p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in relation to Tricuspid valve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9038E" w:rsidRPr="00E9038E" w:rsidTr="003176DD">
        <w:tc>
          <w:tcPr>
            <w:tcW w:w="0" w:type="auto"/>
            <w:tcBorders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ind w:left="7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ntra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9 % (18/4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9038E" w:rsidRPr="00E9038E" w:rsidTr="003176DD">
        <w:tc>
          <w:tcPr>
            <w:tcW w:w="0" w:type="auto"/>
            <w:tcBorders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ind w:left="7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eroposterio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2 % (3/4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9038E" w:rsidRPr="00E9038E" w:rsidTr="003176DD">
        <w:tc>
          <w:tcPr>
            <w:tcW w:w="0" w:type="auto"/>
            <w:tcBorders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ind w:left="7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erosepta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8 % (2/4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9038E" w:rsidRPr="00E9038E" w:rsidTr="003176DD">
        <w:tc>
          <w:tcPr>
            <w:tcW w:w="0" w:type="auto"/>
            <w:tcBorders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ind w:left="7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erosepta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59 % (15/4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9038E" w:rsidRPr="00E9038E" w:rsidTr="003176DD">
        <w:tc>
          <w:tcPr>
            <w:tcW w:w="0" w:type="auto"/>
            <w:tcBorders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ind w:left="7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ple lead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8% (2/4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9038E" w:rsidRPr="00E9038E" w:rsidTr="003176DD">
        <w:tc>
          <w:tcPr>
            <w:tcW w:w="0" w:type="auto"/>
            <w:tcBorders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ind w:left="70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4 % (1/4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9038E" w:rsidRPr="00E9038E" w:rsidTr="003176DD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Values are presented in Percent (%) or as Mean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tandard deviation (SD); </w:t>
            </w:r>
          </w:p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M. Pacemaker; AICD. Automated implantable cardioverter defibrillator; CRT. Cardiac resynchronization therapy; RV. Right ventricle; RA. Right atrium; LV.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ft ventricle</w:t>
            </w:r>
          </w:p>
        </w:tc>
      </w:tr>
    </w:tbl>
    <w:p w:rsidR="00E9038E" w:rsidRPr="00E9038E" w:rsidRDefault="00E9038E" w:rsidP="00E9038E">
      <w:pPr>
        <w:spacing w:line="72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4"/>
        <w:gridCol w:w="1256"/>
        <w:gridCol w:w="1256"/>
        <w:gridCol w:w="939"/>
        <w:gridCol w:w="1243"/>
        <w:gridCol w:w="1218"/>
        <w:gridCol w:w="870"/>
      </w:tblGrid>
      <w:tr w:rsidR="00E9038E" w:rsidRPr="00E9038E" w:rsidTr="003176DD"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9038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upplemental Table 2: Baseline echocardiographic variables in CIED and non-CIED patients stratified by intraprocedural success (TVARC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9038E" w:rsidRPr="00E9038E" w:rsidTr="003176DD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ED patients (n=41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 CIED patients (n=41)</w:t>
            </w:r>
          </w:p>
        </w:tc>
      </w:tr>
      <w:tr w:rsidR="00E9038E" w:rsidRPr="00E9038E" w:rsidTr="003176DD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IS TVARC</w:t>
            </w:r>
          </w:p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 TVARC</w:t>
            </w:r>
          </w:p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IS TVARC</w:t>
            </w:r>
          </w:p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4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 TVARC</w:t>
            </w:r>
          </w:p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1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9038E" w:rsidRPr="00E9038E" w:rsidTr="003176DD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VEF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6.08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6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9.79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2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7#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7.84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8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5.25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8.9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86</w:t>
            </w:r>
          </w:p>
        </w:tc>
      </w:tr>
      <w:tr w:rsidR="00E9038E" w:rsidRPr="00E9038E" w:rsidTr="003176DD">
        <w:tc>
          <w:tcPr>
            <w:tcW w:w="0" w:type="auto"/>
            <w:tcBorders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RV basal diameter (mm)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2.86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0.1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4.1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0.1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1.3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6.6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5.59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7.9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9038E" w:rsidRPr="00E9038E" w:rsidTr="003176DD">
        <w:tc>
          <w:tcPr>
            <w:tcW w:w="0" w:type="auto"/>
            <w:tcBorders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 area (cm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1.19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9.7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3.45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6.6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4#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.88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2.4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2.88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9.2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9038E" w:rsidRPr="00E9038E" w:rsidTr="003176DD">
        <w:tc>
          <w:tcPr>
            <w:tcW w:w="0" w:type="auto"/>
            <w:tcBorders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V FAC (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9.8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7.0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3.91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2.7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29#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7.68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1.1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1.63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0.7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E9038E" w:rsidRPr="00E9038E" w:rsidTr="003176DD">
        <w:tc>
          <w:tcPr>
            <w:tcW w:w="0" w:type="auto"/>
            <w:tcBorders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 EROA (cm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26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7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3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3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41#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1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3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6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9038E" w:rsidRPr="00E9038E" w:rsidTr="003176DD">
        <w:tc>
          <w:tcPr>
            <w:tcW w:w="0" w:type="auto"/>
            <w:tcBorders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 VC (mm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0.17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.5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3.38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5.1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6.84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.8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3.16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5.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9038E" w:rsidRPr="00E9038E" w:rsidTr="003176DD">
        <w:tc>
          <w:tcPr>
            <w:tcW w:w="0" w:type="auto"/>
            <w:tcBorders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 regurgitation volume (ml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4.64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6.7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5.44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9.9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0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5.12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7.8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4.82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2.4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E9038E" w:rsidRPr="00E9038E" w:rsidTr="003176DD">
        <w:tc>
          <w:tcPr>
            <w:tcW w:w="0" w:type="auto"/>
            <w:tcBorders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eroseptal Annulus diameter (mm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7.17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.0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1.82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.9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5.40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6.4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1.23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5.8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9038E" w:rsidRPr="00E9038E" w:rsidTr="003176DD">
        <w:tc>
          <w:tcPr>
            <w:tcW w:w="0" w:type="auto"/>
            <w:tcBorders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VCd (mm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6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9.5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5.35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6.2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81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6.79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7.1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3.54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6.5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E9038E" w:rsidRPr="00E9038E" w:rsidTr="003176DD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-Score (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8.62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3.0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6.29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8.1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9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6.98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1.2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7.46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2.80 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5#</w:t>
            </w:r>
          </w:p>
        </w:tc>
      </w:tr>
      <w:tr w:rsidR="00E9038E" w:rsidRPr="00E9038E" w:rsidTr="003176DD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ead impingement 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43 % (6/28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77 % (4/13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98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E9038E" w:rsidRPr="00E9038E" w:rsidTr="003176DD"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Values are presented in Percent % or as Mean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D. Standard deviation; </w:t>
            </w:r>
          </w:p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CRT. Cardiac resynchronization therapy; IS: intraprocedural success; ICD. Implantable cardioverter defibrillator; RV. Right ventricle; RA. Right atrium; LV. Left ventricle; #Equal variance not assumed after Levene`s Test for Equality of Variance</w:t>
            </w:r>
          </w:p>
        </w:tc>
      </w:tr>
    </w:tbl>
    <w:p w:rsidR="00E9038E" w:rsidRPr="00E9038E" w:rsidRDefault="00E9038E" w:rsidP="00E9038E">
      <w:pPr>
        <w:spacing w:line="72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1"/>
        <w:gridCol w:w="1430"/>
        <w:gridCol w:w="1655"/>
        <w:gridCol w:w="1520"/>
      </w:tblGrid>
      <w:tr w:rsidR="00E9038E" w:rsidRPr="00E9038E" w:rsidTr="003176DD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9038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upplemental Table 3: Overall echocardiographic efficacy endpoints</w:t>
            </w:r>
          </w:p>
        </w:tc>
      </w:tr>
      <w:tr w:rsidR="00E9038E" w:rsidRPr="00E9038E" w:rsidTr="003176DD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</w:t>
            </w:r>
          </w:p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15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-day follow-up</w:t>
            </w:r>
          </w:p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15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9038E" w:rsidRPr="00E9038E" w:rsidTr="003176DD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chocardiographic efficacy endpoi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9038E" w:rsidRPr="00E9038E" w:rsidTr="003176DD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VEF (%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5.4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9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6.11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8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6</w:t>
            </w:r>
          </w:p>
        </w:tc>
      </w:tr>
      <w:tr w:rsidR="00E9038E" w:rsidRPr="00E9038E" w:rsidTr="003176DD">
        <w:tc>
          <w:tcPr>
            <w:tcW w:w="0" w:type="auto"/>
            <w:tcBorders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V basal diameter (mm)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7.3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7.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1.67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7.3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01****</w:t>
            </w:r>
          </w:p>
        </w:tc>
      </w:tr>
      <w:tr w:rsidR="00E9038E" w:rsidRPr="00E9038E" w:rsidTr="003176DD">
        <w:tc>
          <w:tcPr>
            <w:tcW w:w="0" w:type="auto"/>
            <w:tcBorders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V fractional area change (FAC) (%)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0.68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0.8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7.63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0.7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8**</w:t>
            </w:r>
          </w:p>
        </w:tc>
      </w:tr>
      <w:tr w:rsidR="00E9038E" w:rsidRPr="00E9038E" w:rsidTr="003176DD">
        <w:tc>
          <w:tcPr>
            <w:tcW w:w="0" w:type="auto"/>
            <w:tcBorders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A area (cm2)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5.41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9.9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9.41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9.6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01****</w:t>
            </w:r>
          </w:p>
        </w:tc>
      </w:tr>
      <w:tr w:rsidR="00E9038E" w:rsidRPr="00E9038E" w:rsidTr="003176DD">
        <w:tc>
          <w:tcPr>
            <w:tcW w:w="0" w:type="auto"/>
            <w:tcBorders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R effective regurgitation orifice area (EROA) (cm2)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7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3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9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01****</w:t>
            </w:r>
          </w:p>
        </w:tc>
      </w:tr>
      <w:tr w:rsidR="00E9038E" w:rsidRPr="00E9038E" w:rsidTr="003176DD">
        <w:tc>
          <w:tcPr>
            <w:tcW w:w="0" w:type="auto"/>
            <w:tcBorders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 vena contracta (mm)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4.54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5.2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.82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.4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01****</w:t>
            </w:r>
          </w:p>
        </w:tc>
      </w:tr>
      <w:tr w:rsidR="00E9038E" w:rsidRPr="00E9038E" w:rsidTr="003176DD">
        <w:tc>
          <w:tcPr>
            <w:tcW w:w="0" w:type="auto"/>
            <w:tcBorders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 regurgitation volume (ml)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6.97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3.6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5.73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.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01****</w:t>
            </w:r>
          </w:p>
        </w:tc>
      </w:tr>
      <w:tr w:rsidR="00E9038E" w:rsidRPr="00E9038E" w:rsidTr="003176DD">
        <w:tc>
          <w:tcPr>
            <w:tcW w:w="0" w:type="auto"/>
            <w:tcBorders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ystolic pulmonary artery pressure (sysPAP) (mmHg)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8.19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3.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4.84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5.7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01****</w:t>
            </w:r>
          </w:p>
        </w:tc>
      </w:tr>
      <w:tr w:rsidR="00E9038E" w:rsidRPr="00E9038E" w:rsidTr="003176DD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erior vena cava diameter (IVCd) (mm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4.6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6.7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0.5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5.8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01****</w:t>
            </w:r>
          </w:p>
        </w:tc>
      </w:tr>
      <w:tr w:rsidR="00E9038E" w:rsidRPr="00E9038E" w:rsidTr="003176DD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Values are presented in Percent (%), Mean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tandard deviation (SD), or Median*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nterquartile range (IQR); </w:t>
            </w:r>
          </w:p>
          <w:p w:rsidR="00E9038E" w:rsidRPr="00E9038E" w:rsidRDefault="00E9038E" w:rsidP="003176DD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RV. Right ventricle; RA. Right atrium; BL. Baseline. FU. Follow-up (mean 73 +/- 41 days); </w:t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44"/>
            </w:r>
            <w:r w:rsidRPr="00E90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 Delta (difference between two time points)</w:t>
            </w:r>
          </w:p>
        </w:tc>
      </w:tr>
    </w:tbl>
    <w:p w:rsidR="00E9038E" w:rsidRPr="00E9038E" w:rsidRDefault="00E9038E" w:rsidP="00E9038E">
      <w:pPr>
        <w:spacing w:line="72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72287E" w:rsidRPr="00E9038E" w:rsidRDefault="0072287E">
      <w:pPr>
        <w:rPr>
          <w:color w:val="000000" w:themeColor="text1"/>
        </w:rPr>
      </w:pPr>
    </w:p>
    <w:sectPr w:rsidR="0072287E" w:rsidRPr="00E9038E" w:rsidSect="00825065">
      <w:footerReference w:type="default" r:id="rId7"/>
      <w:pgSz w:w="11900" w:h="16840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463073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750FC" w:rsidRDefault="00E9038E" w:rsidP="00FE23B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2750FC" w:rsidRDefault="00E9038E" w:rsidP="00FE23BF">
    <w:pPr>
      <w:ind w:right="360"/>
    </w:pPr>
    <w:r>
      <w:cr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38E"/>
    <w:rsid w:val="00001BCF"/>
    <w:rsid w:val="000166B1"/>
    <w:rsid w:val="00017D3F"/>
    <w:rsid w:val="00022CC2"/>
    <w:rsid w:val="0005105E"/>
    <w:rsid w:val="000538CB"/>
    <w:rsid w:val="00084F2F"/>
    <w:rsid w:val="00086928"/>
    <w:rsid w:val="00094864"/>
    <w:rsid w:val="000973CE"/>
    <w:rsid w:val="000A3D7B"/>
    <w:rsid w:val="000A458C"/>
    <w:rsid w:val="000B183E"/>
    <w:rsid w:val="000C4CC2"/>
    <w:rsid w:val="000F6BE7"/>
    <w:rsid w:val="0010614A"/>
    <w:rsid w:val="0011367A"/>
    <w:rsid w:val="001207F4"/>
    <w:rsid w:val="00132637"/>
    <w:rsid w:val="001408C3"/>
    <w:rsid w:val="00141953"/>
    <w:rsid w:val="00150BB1"/>
    <w:rsid w:val="00150F19"/>
    <w:rsid w:val="0016669E"/>
    <w:rsid w:val="001674AB"/>
    <w:rsid w:val="00184F46"/>
    <w:rsid w:val="00196E8D"/>
    <w:rsid w:val="001A42DE"/>
    <w:rsid w:val="001B0D3F"/>
    <w:rsid w:val="001B5D9C"/>
    <w:rsid w:val="001C5560"/>
    <w:rsid w:val="001C7973"/>
    <w:rsid w:val="001E6299"/>
    <w:rsid w:val="001E743A"/>
    <w:rsid w:val="00212DFA"/>
    <w:rsid w:val="00214DF9"/>
    <w:rsid w:val="002306B1"/>
    <w:rsid w:val="00237D16"/>
    <w:rsid w:val="0025370B"/>
    <w:rsid w:val="002603C2"/>
    <w:rsid w:val="00262D8F"/>
    <w:rsid w:val="002677FC"/>
    <w:rsid w:val="00270E73"/>
    <w:rsid w:val="00277E66"/>
    <w:rsid w:val="002A40F5"/>
    <w:rsid w:val="002B2E21"/>
    <w:rsid w:val="002C1BE4"/>
    <w:rsid w:val="002C2A35"/>
    <w:rsid w:val="002C2E0E"/>
    <w:rsid w:val="002D71BE"/>
    <w:rsid w:val="002F1D74"/>
    <w:rsid w:val="00307B8D"/>
    <w:rsid w:val="00323003"/>
    <w:rsid w:val="003312B9"/>
    <w:rsid w:val="00344BAF"/>
    <w:rsid w:val="00351873"/>
    <w:rsid w:val="0035285C"/>
    <w:rsid w:val="00371ED8"/>
    <w:rsid w:val="003725B0"/>
    <w:rsid w:val="00382D37"/>
    <w:rsid w:val="0038728D"/>
    <w:rsid w:val="0039647E"/>
    <w:rsid w:val="003A5F8E"/>
    <w:rsid w:val="003B2C75"/>
    <w:rsid w:val="003B694B"/>
    <w:rsid w:val="003C6BF7"/>
    <w:rsid w:val="003C6FA4"/>
    <w:rsid w:val="003D4CC8"/>
    <w:rsid w:val="003E3D51"/>
    <w:rsid w:val="0044039B"/>
    <w:rsid w:val="00446DC5"/>
    <w:rsid w:val="00462170"/>
    <w:rsid w:val="00494E60"/>
    <w:rsid w:val="00495625"/>
    <w:rsid w:val="004973DA"/>
    <w:rsid w:val="004A4D64"/>
    <w:rsid w:val="004B35EE"/>
    <w:rsid w:val="004C0EEF"/>
    <w:rsid w:val="004D020D"/>
    <w:rsid w:val="004E25EC"/>
    <w:rsid w:val="004F04DE"/>
    <w:rsid w:val="004F1DCB"/>
    <w:rsid w:val="004F52F8"/>
    <w:rsid w:val="00514628"/>
    <w:rsid w:val="00524894"/>
    <w:rsid w:val="00536203"/>
    <w:rsid w:val="00547669"/>
    <w:rsid w:val="00563663"/>
    <w:rsid w:val="005817E6"/>
    <w:rsid w:val="005A4FBE"/>
    <w:rsid w:val="005B6640"/>
    <w:rsid w:val="005D58A6"/>
    <w:rsid w:val="00605607"/>
    <w:rsid w:val="00623EAF"/>
    <w:rsid w:val="00642574"/>
    <w:rsid w:val="0064259E"/>
    <w:rsid w:val="00655726"/>
    <w:rsid w:val="0069656B"/>
    <w:rsid w:val="006A4166"/>
    <w:rsid w:val="006B189E"/>
    <w:rsid w:val="006C58C8"/>
    <w:rsid w:val="00714BDA"/>
    <w:rsid w:val="0072287E"/>
    <w:rsid w:val="00725888"/>
    <w:rsid w:val="007264C3"/>
    <w:rsid w:val="00731FD8"/>
    <w:rsid w:val="007330C1"/>
    <w:rsid w:val="00746144"/>
    <w:rsid w:val="0075491E"/>
    <w:rsid w:val="00754990"/>
    <w:rsid w:val="00773F1D"/>
    <w:rsid w:val="0078692D"/>
    <w:rsid w:val="00793644"/>
    <w:rsid w:val="007C3E20"/>
    <w:rsid w:val="007D0A17"/>
    <w:rsid w:val="007D2D64"/>
    <w:rsid w:val="007F1156"/>
    <w:rsid w:val="008025C3"/>
    <w:rsid w:val="00822BBC"/>
    <w:rsid w:val="0082540D"/>
    <w:rsid w:val="00840948"/>
    <w:rsid w:val="008470A9"/>
    <w:rsid w:val="008524E6"/>
    <w:rsid w:val="00855749"/>
    <w:rsid w:val="00863CCC"/>
    <w:rsid w:val="00871359"/>
    <w:rsid w:val="0087271B"/>
    <w:rsid w:val="0089121C"/>
    <w:rsid w:val="00897162"/>
    <w:rsid w:val="008A09F2"/>
    <w:rsid w:val="008A187C"/>
    <w:rsid w:val="008A3FC8"/>
    <w:rsid w:val="008C4F50"/>
    <w:rsid w:val="008C7650"/>
    <w:rsid w:val="008C7F00"/>
    <w:rsid w:val="008C7FBD"/>
    <w:rsid w:val="008E2EFC"/>
    <w:rsid w:val="008E62D4"/>
    <w:rsid w:val="008E652B"/>
    <w:rsid w:val="008F390B"/>
    <w:rsid w:val="00903AB8"/>
    <w:rsid w:val="00922B87"/>
    <w:rsid w:val="00933153"/>
    <w:rsid w:val="00943394"/>
    <w:rsid w:val="009438EA"/>
    <w:rsid w:val="00953899"/>
    <w:rsid w:val="00956008"/>
    <w:rsid w:val="009838AE"/>
    <w:rsid w:val="009A68F3"/>
    <w:rsid w:val="009C1AD4"/>
    <w:rsid w:val="009C3496"/>
    <w:rsid w:val="009E1D45"/>
    <w:rsid w:val="009E2D59"/>
    <w:rsid w:val="009E337D"/>
    <w:rsid w:val="009F7FFD"/>
    <w:rsid w:val="00A013B9"/>
    <w:rsid w:val="00A06E6B"/>
    <w:rsid w:val="00A270FC"/>
    <w:rsid w:val="00A30CFE"/>
    <w:rsid w:val="00A3792A"/>
    <w:rsid w:val="00A73F31"/>
    <w:rsid w:val="00AA3312"/>
    <w:rsid w:val="00AC2CAF"/>
    <w:rsid w:val="00AC6E8F"/>
    <w:rsid w:val="00AD0CBA"/>
    <w:rsid w:val="00AD4F98"/>
    <w:rsid w:val="00AD662E"/>
    <w:rsid w:val="00AF2E50"/>
    <w:rsid w:val="00AF51F5"/>
    <w:rsid w:val="00B11621"/>
    <w:rsid w:val="00B31621"/>
    <w:rsid w:val="00B51C6E"/>
    <w:rsid w:val="00B61439"/>
    <w:rsid w:val="00B709E4"/>
    <w:rsid w:val="00B829D3"/>
    <w:rsid w:val="00B8720E"/>
    <w:rsid w:val="00B953A0"/>
    <w:rsid w:val="00B96C3F"/>
    <w:rsid w:val="00BD2578"/>
    <w:rsid w:val="00C062F3"/>
    <w:rsid w:val="00C152EA"/>
    <w:rsid w:val="00C15665"/>
    <w:rsid w:val="00C16BB2"/>
    <w:rsid w:val="00C3446E"/>
    <w:rsid w:val="00C518F1"/>
    <w:rsid w:val="00C53699"/>
    <w:rsid w:val="00C7573F"/>
    <w:rsid w:val="00C832BB"/>
    <w:rsid w:val="00CA0D5D"/>
    <w:rsid w:val="00CB1E56"/>
    <w:rsid w:val="00CB4DB0"/>
    <w:rsid w:val="00CC5D52"/>
    <w:rsid w:val="00CD2D05"/>
    <w:rsid w:val="00CE21A8"/>
    <w:rsid w:val="00CE297B"/>
    <w:rsid w:val="00CF7A32"/>
    <w:rsid w:val="00D0148D"/>
    <w:rsid w:val="00D064F2"/>
    <w:rsid w:val="00D15092"/>
    <w:rsid w:val="00D42177"/>
    <w:rsid w:val="00D54BF0"/>
    <w:rsid w:val="00D72E7F"/>
    <w:rsid w:val="00D77AFA"/>
    <w:rsid w:val="00D9423B"/>
    <w:rsid w:val="00D95D29"/>
    <w:rsid w:val="00DA2196"/>
    <w:rsid w:val="00DC2300"/>
    <w:rsid w:val="00DF1220"/>
    <w:rsid w:val="00DF395F"/>
    <w:rsid w:val="00E041DF"/>
    <w:rsid w:val="00E14803"/>
    <w:rsid w:val="00E37E75"/>
    <w:rsid w:val="00E82536"/>
    <w:rsid w:val="00E9038E"/>
    <w:rsid w:val="00EB6B53"/>
    <w:rsid w:val="00EB754F"/>
    <w:rsid w:val="00EC1873"/>
    <w:rsid w:val="00EC3B99"/>
    <w:rsid w:val="00ED7611"/>
    <w:rsid w:val="00EF0468"/>
    <w:rsid w:val="00EF1E6D"/>
    <w:rsid w:val="00F07341"/>
    <w:rsid w:val="00F162A6"/>
    <w:rsid w:val="00F2096B"/>
    <w:rsid w:val="00F2375D"/>
    <w:rsid w:val="00F35EC6"/>
    <w:rsid w:val="00F36762"/>
    <w:rsid w:val="00F37A0D"/>
    <w:rsid w:val="00F4507F"/>
    <w:rsid w:val="00F46B7F"/>
    <w:rsid w:val="00F51DFE"/>
    <w:rsid w:val="00F70A16"/>
    <w:rsid w:val="00F93B5D"/>
    <w:rsid w:val="00F9620A"/>
    <w:rsid w:val="00FB397E"/>
    <w:rsid w:val="00FF2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7A7DD1-E479-4440-948D-8446AA365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9038E"/>
    <w:pPr>
      <w:tabs>
        <w:tab w:val="center" w:pos="4536"/>
        <w:tab w:val="right" w:pos="9072"/>
      </w:tabs>
      <w:spacing w:after="0" w:line="240" w:lineRule="auto"/>
    </w:pPr>
    <w:rPr>
      <w:kern w:val="2"/>
      <w:sz w:val="24"/>
      <w:szCs w:val="24"/>
      <w:lang w:val="de-DE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9038E"/>
    <w:rPr>
      <w:kern w:val="2"/>
      <w:sz w:val="24"/>
      <w:szCs w:val="24"/>
      <w:lang w:val="de-DE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E9038E"/>
  </w:style>
  <w:style w:type="table" w:styleId="TableGrid">
    <w:name w:val="Table Grid"/>
    <w:basedOn w:val="TableNormal"/>
    <w:uiPriority w:val="39"/>
    <w:rsid w:val="00E9038E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754</Words>
  <Characters>430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lakshmi R Rajendran B</dc:creator>
  <cp:keywords/>
  <dc:description/>
  <cp:lastModifiedBy>Vijayalakshmi R Rajendran B</cp:lastModifiedBy>
  <cp:revision>1</cp:revision>
  <dcterms:created xsi:type="dcterms:W3CDTF">2025-02-18T05:09:00Z</dcterms:created>
  <dcterms:modified xsi:type="dcterms:W3CDTF">2025-02-18T05:10:00Z</dcterms:modified>
</cp:coreProperties>
</file>